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47F79" w14:textId="77777777" w:rsidR="000C272F" w:rsidRPr="000C272F" w:rsidRDefault="000C272F" w:rsidP="000618DC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0C272F">
        <w:rPr>
          <w:rFonts w:ascii="Times New Roman" w:hAnsi="Times New Roman" w:cs="Times New Roman"/>
          <w:b/>
          <w:sz w:val="28"/>
        </w:rPr>
        <w:t>Supplemental materials</w:t>
      </w:r>
    </w:p>
    <w:p w14:paraId="24F2B14D" w14:textId="0090C79A" w:rsidR="000C272F" w:rsidRPr="000C272F" w:rsidRDefault="000C272F" w:rsidP="000618D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272F">
        <w:rPr>
          <w:rFonts w:ascii="Times New Roman" w:hAnsi="Times New Roman" w:cs="Times New Roman"/>
          <w:b/>
          <w:bCs/>
          <w:sz w:val="24"/>
          <w:szCs w:val="24"/>
        </w:rPr>
        <w:t>Classifying Diarrhea in Cri</w:t>
      </w:r>
      <w:r w:rsidRPr="002134D2">
        <w:rPr>
          <w:rFonts w:ascii="Times New Roman" w:hAnsi="Times New Roman" w:cs="Times New Roman"/>
          <w:b/>
          <w:bCs/>
          <w:sz w:val="24"/>
          <w:szCs w:val="24"/>
        </w:rPr>
        <w:t xml:space="preserve">tically Ill Patients Through Various Criteria: A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hort</w:t>
      </w:r>
      <w:r w:rsidRPr="002134D2">
        <w:rPr>
          <w:rFonts w:ascii="Times New Roman" w:hAnsi="Times New Roman" w:cs="Times New Roman"/>
          <w:b/>
          <w:bCs/>
          <w:sz w:val="24"/>
          <w:szCs w:val="24"/>
        </w:rPr>
        <w:t xml:space="preserve"> Study</w:t>
      </w:r>
    </w:p>
    <w:p w14:paraId="4CD1F151" w14:textId="6CA14C18" w:rsidR="000C272F" w:rsidRPr="000C272F" w:rsidRDefault="000C272F" w:rsidP="000618DC">
      <w:pPr>
        <w:spacing w:line="360" w:lineRule="auto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bookmarkStart w:id="0" w:name="_Hlk79994199"/>
      <w:bookmarkStart w:id="1" w:name="_Hlk75423650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Ryohei Yamamoto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1, 2, 3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Hajime Yamazaki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Takatoshi</w:t>
      </w:r>
      <w:proofErr w:type="spellEnd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Koroki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3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Yuna Ueta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4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Ryo Ueno</w:t>
      </w:r>
      <w:bookmarkEnd w:id="0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Yosuke Yamamoto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5*</w:t>
      </w:r>
      <w:bookmarkEnd w:id="1"/>
    </w:p>
    <w:p w14:paraId="473FC717" w14:textId="77777777" w:rsidR="000C272F" w:rsidRPr="002134D2" w:rsidRDefault="000C272F" w:rsidP="000618DC">
      <w:pPr>
        <w:spacing w:line="360" w:lineRule="auto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 xml:space="preserve">1 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Center for Innovative Research for Communities and Clinical Excellence (CIRC2LE), Fukushima Medical University, 1 </w:t>
      </w:r>
      <w:proofErr w:type="spellStart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Hikarigaoka</w:t>
      </w:r>
      <w:proofErr w:type="spellEnd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, Fukushima, Fukushima 960-1295, Japan</w:t>
      </w:r>
    </w:p>
    <w:p w14:paraId="74C5A08F" w14:textId="77777777" w:rsidR="000C272F" w:rsidRPr="002134D2" w:rsidRDefault="000C272F" w:rsidP="000618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Hlk75423674"/>
      <w:r w:rsidRPr="002134D2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134D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</w:t>
      </w:r>
      <w:r w:rsidRPr="002134D2">
        <w:rPr>
          <w:rFonts w:ascii="Times New Roman" w:eastAsia="Times New Roman" w:hAnsi="Times New Roman" w:cs="Times New Roman"/>
          <w:sz w:val="24"/>
          <w:szCs w:val="24"/>
        </w:rPr>
        <w:t xml:space="preserve">Section of Clinical Epidemiology, Department of Community Medicine, Graduate School of Medicine, Kyoto University, </w:t>
      </w:r>
      <w:r w:rsidRPr="002134D2">
        <w:rPr>
          <w:rFonts w:ascii="Times New Roman" w:hAnsi="Times New Roman" w:cs="Times New Roman"/>
          <w:sz w:val="24"/>
          <w:szCs w:val="24"/>
        </w:rPr>
        <w:t>Yoshida-</w:t>
      </w:r>
      <w:proofErr w:type="spellStart"/>
      <w:r w:rsidRPr="002134D2">
        <w:rPr>
          <w:rFonts w:ascii="Times New Roman" w:hAnsi="Times New Roman" w:cs="Times New Roman"/>
          <w:sz w:val="24"/>
          <w:szCs w:val="24"/>
        </w:rPr>
        <w:t>konoe</w:t>
      </w:r>
      <w:proofErr w:type="spellEnd"/>
      <w:r w:rsidRPr="002134D2">
        <w:rPr>
          <w:rFonts w:ascii="Times New Roman" w:hAnsi="Times New Roman" w:cs="Times New Roman"/>
          <w:sz w:val="24"/>
          <w:szCs w:val="24"/>
        </w:rPr>
        <w:t>-cho</w:t>
      </w:r>
      <w:r w:rsidRPr="002134D2">
        <w:rPr>
          <w:rFonts w:ascii="Times New Roman" w:eastAsia="Times New Roman" w:hAnsi="Times New Roman" w:cs="Times New Roman"/>
          <w:sz w:val="24"/>
          <w:szCs w:val="24"/>
        </w:rPr>
        <w:t>, Sakyo-ku, Kyoto 606-8570, Japan</w:t>
      </w:r>
    </w:p>
    <w:p w14:paraId="5CAD7AAB" w14:textId="77777777" w:rsidR="000C272F" w:rsidRPr="002134D2" w:rsidRDefault="000C272F" w:rsidP="000618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4D2">
        <w:rPr>
          <w:rFonts w:ascii="Times New Roman" w:eastAsia="ＭＳ Ｐゴシック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2134D2">
        <w:rPr>
          <w:rFonts w:ascii="Times New Roman" w:hAnsi="Times New Roman" w:cs="Times New Roman"/>
          <w:sz w:val="24"/>
          <w:szCs w:val="24"/>
        </w:rPr>
        <w:t>Department of Intensive Care Medicine, Kameda Medical Center, 929 Higashi-cho, Kamogawa, Chiba, 296-8602, Japan</w:t>
      </w:r>
    </w:p>
    <w:p w14:paraId="0647E18B" w14:textId="77777777" w:rsidR="000C272F" w:rsidRPr="002134D2" w:rsidRDefault="000C272F" w:rsidP="000618DC">
      <w:pPr>
        <w:spacing w:line="360" w:lineRule="auto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4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Department of nutrition management, </w:t>
      </w:r>
      <w:proofErr w:type="spellStart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geo</w:t>
      </w:r>
      <w:proofErr w:type="spellEnd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Central General Hospital, 1-10-10-10 </w:t>
      </w:r>
      <w:proofErr w:type="spellStart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Kashiwaza</w:t>
      </w:r>
      <w:proofErr w:type="spellEnd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geo</w:t>
      </w:r>
      <w:proofErr w:type="spellEnd"/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-shi, Saitama 362-8588, Japan</w:t>
      </w:r>
    </w:p>
    <w:p w14:paraId="0EA448CC" w14:textId="77777777" w:rsidR="000C272F" w:rsidRPr="002134D2" w:rsidRDefault="000C272F" w:rsidP="000618DC">
      <w:pPr>
        <w:tabs>
          <w:tab w:val="left" w:pos="6850"/>
        </w:tabs>
        <w:spacing w:line="360" w:lineRule="auto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5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The Australian and New Zealand Intensive Care Research Centre, 553 St Kilda Road, Melbourne VIC 3004, Australia</w:t>
      </w:r>
    </w:p>
    <w:bookmarkEnd w:id="2"/>
    <w:p w14:paraId="6688A1CD" w14:textId="0866E78A" w:rsidR="000C272F" w:rsidRPr="000C272F" w:rsidRDefault="000C272F" w:rsidP="000618DC">
      <w:pPr>
        <w:spacing w:line="360" w:lineRule="auto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  <w:vertAlign w:val="superscript"/>
        </w:rPr>
        <w:t>6</w:t>
      </w:r>
      <w:r w:rsidRPr="002134D2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Department of Healthcare Epidemiology, School of Public Health in the Graduate School of Medicine, Kyoto University, Yoshida-honmachi, Sakyo-ku, Kyoto 606-8501 Japan</w:t>
      </w:r>
      <w:r w:rsidRPr="002134D2" w:rsidDel="00DB4B9F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22B416CE" w14:textId="77777777" w:rsidR="000C272F" w:rsidRPr="002134D2" w:rsidRDefault="000C272F" w:rsidP="000618DC">
      <w:pPr>
        <w:tabs>
          <w:tab w:val="left" w:pos="7090"/>
        </w:tabs>
        <w:spacing w:line="360" w:lineRule="auto"/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</w:pPr>
      <w:r w:rsidRPr="002134D2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>Corresponding Author:</w:t>
      </w:r>
    </w:p>
    <w:p w14:paraId="71DBB4CD" w14:textId="77777777" w:rsidR="000C272F" w:rsidRPr="002134D2" w:rsidRDefault="000C272F" w:rsidP="000618DC">
      <w:pPr>
        <w:tabs>
          <w:tab w:val="left" w:pos="7090"/>
        </w:tabs>
        <w:spacing w:line="360" w:lineRule="auto"/>
        <w:rPr>
          <w:rFonts w:ascii="Times New Roman" w:eastAsia="ＭＳ Ｐゴシック" w:hAnsi="Times New Roman" w:cs="Times New Roman"/>
          <w:sz w:val="24"/>
          <w:szCs w:val="24"/>
        </w:rPr>
      </w:pPr>
      <w:bookmarkStart w:id="3" w:name="_Hlk79994168"/>
      <w:r w:rsidRPr="002134D2">
        <w:rPr>
          <w:rFonts w:ascii="Times New Roman" w:eastAsia="ＭＳ Ｐゴシック" w:hAnsi="Times New Roman" w:cs="Times New Roman"/>
          <w:sz w:val="24"/>
          <w:szCs w:val="24"/>
        </w:rPr>
        <w:t>Ryohei Yamamoto</w:t>
      </w:r>
    </w:p>
    <w:p w14:paraId="14B3FFC1" w14:textId="77777777" w:rsidR="000C272F" w:rsidRPr="002134D2" w:rsidRDefault="000C272F" w:rsidP="000618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4D2">
        <w:rPr>
          <w:rFonts w:ascii="Times New Roman" w:eastAsia="Times New Roman" w:hAnsi="Times New Roman" w:cs="Times New Roman"/>
          <w:sz w:val="24"/>
          <w:szCs w:val="24"/>
        </w:rPr>
        <w:t>Center for Innovative Research for Communities and Clinical Excellence (CIRC2LE), Fukushima Medical University, Fukushima, Japan.</w:t>
      </w:r>
    </w:p>
    <w:p w14:paraId="58675C83" w14:textId="77777777" w:rsidR="000C272F" w:rsidRPr="002134D2" w:rsidRDefault="000C272F" w:rsidP="000618DC">
      <w:pPr>
        <w:spacing w:line="360" w:lineRule="auto"/>
        <w:rPr>
          <w:rFonts w:ascii="Times New Roman" w:hAnsi="Times New Roman" w:cs="Times New Roman"/>
          <w:sz w:val="24"/>
          <w:szCs w:val="24"/>
          <w:lang w:val="sv-SE"/>
        </w:rPr>
      </w:pPr>
      <w:r w:rsidRPr="002134D2">
        <w:rPr>
          <w:rFonts w:ascii="Times New Roman" w:eastAsia="Times New Roman" w:hAnsi="Times New Roman" w:cs="Times New Roman"/>
          <w:sz w:val="24"/>
          <w:szCs w:val="24"/>
          <w:lang w:val="sv-SE"/>
        </w:rPr>
        <w:t>1 Hikarigaoka, Fukushima, Fukushima 960-1295, Japan</w:t>
      </w:r>
    </w:p>
    <w:p w14:paraId="1054FFC9" w14:textId="77777777" w:rsidR="000C272F" w:rsidRPr="002134D2" w:rsidRDefault="000C272F" w:rsidP="000618D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sv-SE"/>
        </w:rPr>
      </w:pPr>
      <w:r w:rsidRPr="002134D2">
        <w:rPr>
          <w:rFonts w:ascii="Times New Roman" w:eastAsia="Times New Roman" w:hAnsi="Times New Roman" w:cs="Times New Roman"/>
          <w:sz w:val="24"/>
          <w:szCs w:val="24"/>
          <w:lang w:val="sv-SE"/>
        </w:rPr>
        <w:lastRenderedPageBreak/>
        <w:t>Tel: +81- 024-547-1467</w:t>
      </w:r>
    </w:p>
    <w:p w14:paraId="27E56E9B" w14:textId="77777777" w:rsidR="000C272F" w:rsidRPr="002134D2" w:rsidRDefault="000C272F" w:rsidP="000618D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de-CH"/>
        </w:rPr>
      </w:pPr>
      <w:r w:rsidRPr="002134D2">
        <w:rPr>
          <w:rFonts w:ascii="Times New Roman" w:eastAsia="Times New Roman" w:hAnsi="Times New Roman" w:cs="Times New Roman"/>
          <w:sz w:val="24"/>
          <w:szCs w:val="24"/>
          <w:lang w:val="de-CH"/>
        </w:rPr>
        <w:t>Fax: +81- 024-547-1468</w:t>
      </w:r>
    </w:p>
    <w:p w14:paraId="7DB3EC6C" w14:textId="6ECD5F90" w:rsidR="000C272F" w:rsidRPr="000C272F" w:rsidRDefault="000C272F" w:rsidP="000618DC">
      <w:pPr>
        <w:spacing w:line="360" w:lineRule="auto"/>
        <w:rPr>
          <w:rFonts w:ascii="Times New Roman" w:hAnsi="Times New Roman" w:cs="Times New Roman"/>
          <w:sz w:val="24"/>
          <w:szCs w:val="24"/>
          <w:lang w:val="de-CH"/>
        </w:rPr>
      </w:pPr>
      <w:r w:rsidRPr="002134D2">
        <w:rPr>
          <w:rFonts w:ascii="Times New Roman" w:eastAsia="Times New Roman" w:hAnsi="Times New Roman" w:cs="Times New Roman"/>
          <w:sz w:val="24"/>
          <w:szCs w:val="24"/>
          <w:lang w:val="de-CH"/>
        </w:rPr>
        <w:t>E-mail:</w:t>
      </w:r>
      <w:r w:rsidRPr="002134D2">
        <w:rPr>
          <w:rFonts w:ascii="Times New Roman" w:hAnsi="Times New Roman" w:cs="Times New Roman"/>
          <w:sz w:val="24"/>
          <w:szCs w:val="24"/>
          <w:lang w:val="de-CH"/>
        </w:rPr>
        <w:t xml:space="preserve"> </w:t>
      </w:r>
      <w:hyperlink r:id="rId6" w:history="1">
        <w:r w:rsidRPr="002134D2">
          <w:rPr>
            <w:rStyle w:val="aa"/>
            <w:rFonts w:ascii="Times New Roman" w:hAnsi="Times New Roman" w:cs="Times New Roman"/>
            <w:sz w:val="24"/>
            <w:szCs w:val="24"/>
            <w:lang w:val="de-CH"/>
          </w:rPr>
          <w:t>ryoheiyamamoto11@gmail.com</w:t>
        </w:r>
      </w:hyperlink>
      <w:bookmarkEnd w:id="3"/>
    </w:p>
    <w:p w14:paraId="7A81EE6E" w14:textId="77777777" w:rsidR="000C272F" w:rsidRPr="009B6E39" w:rsidRDefault="000C272F" w:rsidP="000618DC">
      <w:pPr>
        <w:spacing w:line="360" w:lineRule="auto"/>
        <w:rPr>
          <w:lang w:val="de-CH"/>
        </w:rPr>
      </w:pPr>
      <w:r w:rsidRPr="009B6E39">
        <w:rPr>
          <w:lang w:val="de-CH"/>
        </w:rPr>
        <w:br w:type="page"/>
      </w:r>
    </w:p>
    <w:p w14:paraId="2F7C169A" w14:textId="77A55311" w:rsidR="00FA52EA" w:rsidRDefault="00FA52EA" w:rsidP="000618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134D2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FA52EA">
        <w:rPr>
          <w:rFonts w:ascii="Times New Roman" w:hAnsi="Times New Roman" w:cs="Times New Roman"/>
          <w:sz w:val="24"/>
          <w:szCs w:val="24"/>
        </w:rPr>
        <w:t>Figure. 1. Flow diagram of patient selection.</w:t>
      </w:r>
      <w:r>
        <w:rPr>
          <w:noProof/>
        </w:rPr>
        <w:drawing>
          <wp:inline distT="0" distB="0" distL="0" distR="0" wp14:anchorId="575A906E" wp14:editId="09350ABE">
            <wp:extent cx="5400040" cy="3141345"/>
            <wp:effectExtent l="0" t="0" r="0" b="0"/>
            <wp:docPr id="16784078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4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4D883" w14:textId="77777777" w:rsidR="00FA52EA" w:rsidRDefault="00FA52EA" w:rsidP="000618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B6B580" w14:textId="1B065FE5" w:rsidR="000618DC" w:rsidRPr="000618DC" w:rsidRDefault="000618DC" w:rsidP="000618DC">
      <w:pPr>
        <w:spacing w:before="100" w:beforeAutospacing="1" w:after="100" w:afterAutospacing="1" w:line="360" w:lineRule="auto"/>
        <w:rPr>
          <w:rFonts w:ascii="ＭＳ Ｐゴシック" w:eastAsia="ＭＳ Ｐゴシック" w:hAnsi="ＭＳ Ｐゴシック" w:cs="ＭＳ Ｐゴシック"/>
          <w:kern w:val="0"/>
          <w:sz w:val="24"/>
          <w:szCs w:val="24"/>
          <w14:ligatures w14:val="none"/>
        </w:rPr>
      </w:pPr>
    </w:p>
    <w:p w14:paraId="1F6F1031" w14:textId="77777777" w:rsidR="000618DC" w:rsidRDefault="000618DC" w:rsidP="000618DC">
      <w:pPr>
        <w:pStyle w:val="Web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489B11" w14:textId="5D339885" w:rsidR="000C272F" w:rsidRDefault="000618DC" w:rsidP="000618DC">
      <w:pPr>
        <w:pStyle w:val="Web"/>
        <w:spacing w:line="360" w:lineRule="auto"/>
        <w:rPr>
          <w:rFonts w:ascii="Times New Roman" w:hAnsi="Times New Roman" w:cs="Times New Roman"/>
        </w:rPr>
      </w:pPr>
      <w:r w:rsidRPr="000618DC">
        <w:rPr>
          <w:rFonts w:ascii="Times New Roman" w:hAnsi="Times New Roman" w:cs="Times New Roman"/>
        </w:rPr>
        <w:lastRenderedPageBreak/>
        <w:t>Supplementary Figure 2. Association Between Diarrhea Criteria and In-hospital Mortality (Noradrenaline added to covariates)</w:t>
      </w:r>
    </w:p>
    <w:p w14:paraId="75964F29" w14:textId="15D8DCC2" w:rsidR="000618DC" w:rsidRDefault="000618DC" w:rsidP="000618DC">
      <w:pPr>
        <w:pStyle w:val="Web"/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8F5717D" wp14:editId="56E417CC">
            <wp:extent cx="5400040" cy="3599815"/>
            <wp:effectExtent l="0" t="0" r="0" b="0"/>
            <wp:docPr id="11362707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036840" w14:textId="4F6562FC" w:rsidR="004E3E5F" w:rsidRDefault="004E3E5F" w:rsidP="004E3E5F">
      <w:r w:rsidRPr="004E3E5F">
        <w:t>Supplementary Figure</w:t>
      </w:r>
      <w:r>
        <w:rPr>
          <w:rFonts w:hint="eastAsia"/>
        </w:rPr>
        <w:t>2 Legend:  Adjusted for age, sex, CCI, SOFA score, enteral nutrition, antibiotic use, and noradrenaline use.</w:t>
      </w:r>
    </w:p>
    <w:p w14:paraId="5E6B0D82" w14:textId="77777777" w:rsidR="004E3E5F" w:rsidRPr="004E3E5F" w:rsidRDefault="004E3E5F" w:rsidP="000618DC">
      <w:pPr>
        <w:pStyle w:val="Web"/>
        <w:spacing w:line="360" w:lineRule="auto"/>
        <w:rPr>
          <w:rFonts w:ascii="Times New Roman" w:hAnsi="Times New Roman" w:cs="Times New Roman"/>
        </w:rPr>
      </w:pPr>
    </w:p>
    <w:p w14:paraId="6E3A87C6" w14:textId="77777777" w:rsidR="000618DC" w:rsidRDefault="000618DC" w:rsidP="000618DC">
      <w:pPr>
        <w:pStyle w:val="Web"/>
        <w:spacing w:line="36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br w:type="page"/>
      </w:r>
    </w:p>
    <w:p w14:paraId="35F806C6" w14:textId="336A875C" w:rsidR="000618DC" w:rsidRDefault="000618DC" w:rsidP="000618DC">
      <w:pPr>
        <w:pStyle w:val="Web"/>
        <w:spacing w:line="36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lastRenderedPageBreak/>
        <w:t xml:space="preserve">Supplementary Figure 3. Association Between Diarrhea Criteria and In-hospital Mortality without </w:t>
      </w:r>
      <w:r w:rsidR="006D31C4">
        <w:rPr>
          <w:rStyle w:val="normaltextrun"/>
          <w:rFonts w:ascii="Times New Roman" w:hAnsi="Times New Roman" w:cs="Times New Roman" w:hint="eastAsia"/>
          <w:color w:val="000000"/>
          <w:shd w:val="clear" w:color="auto" w:fill="FFFFFF"/>
        </w:rPr>
        <w:t>R</w:t>
      </w:r>
      <w:r w:rsidR="006D31C4" w:rsidRPr="006D31C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isk of </w:t>
      </w:r>
      <w:r w:rsidR="006D31C4">
        <w:rPr>
          <w:rStyle w:val="normaltextrun"/>
          <w:rFonts w:ascii="Times New Roman" w:hAnsi="Times New Roman" w:cs="Times New Roman" w:hint="eastAsia"/>
          <w:color w:val="000000"/>
          <w:shd w:val="clear" w:color="auto" w:fill="FFFFFF"/>
        </w:rPr>
        <w:t>U</w:t>
      </w:r>
      <w:r w:rsidR="006D31C4" w:rsidRPr="006D31C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rine and </w:t>
      </w:r>
      <w:r w:rsidR="006D31C4">
        <w:rPr>
          <w:rStyle w:val="normaltextrun"/>
          <w:rFonts w:ascii="Times New Roman" w:hAnsi="Times New Roman" w:cs="Times New Roman" w:hint="eastAsia"/>
          <w:color w:val="000000"/>
          <w:shd w:val="clear" w:color="auto" w:fill="FFFFFF"/>
        </w:rPr>
        <w:t>S</w:t>
      </w:r>
      <w:r w:rsidR="006D31C4" w:rsidRPr="006D31C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tool </w:t>
      </w:r>
      <w:r w:rsidR="006D31C4">
        <w:rPr>
          <w:rStyle w:val="normaltextrun"/>
          <w:rFonts w:ascii="Times New Roman" w:hAnsi="Times New Roman" w:cs="Times New Roman" w:hint="eastAsia"/>
          <w:color w:val="000000"/>
          <w:shd w:val="clear" w:color="auto" w:fill="FFFFFF"/>
        </w:rPr>
        <w:t>C</w:t>
      </w:r>
      <w:r w:rsidR="006D31C4" w:rsidRPr="006D31C4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ontamination </w:t>
      </w:r>
      <w:r>
        <w:rPr>
          <w:noProof/>
        </w:rPr>
        <w:drawing>
          <wp:inline distT="0" distB="0" distL="0" distR="0" wp14:anchorId="289CAE86" wp14:editId="0B7B071A">
            <wp:extent cx="5400040" cy="3599815"/>
            <wp:effectExtent l="0" t="0" r="0" b="0"/>
            <wp:docPr id="47810213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E9F0EF" w14:textId="49C73342" w:rsidR="004E3E5F" w:rsidRDefault="004E3E5F" w:rsidP="000618DC">
      <w:pPr>
        <w:pStyle w:val="Web"/>
        <w:spacing w:line="36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4E3E5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Supplementary Figure 3 legend: Adjusted for age, sex, CCI, SOFA score, enteral nutrition, and antibiotic use.</w:t>
      </w:r>
    </w:p>
    <w:p w14:paraId="0FF056E6" w14:textId="59642947" w:rsidR="000618DC" w:rsidRPr="000618DC" w:rsidRDefault="000618DC" w:rsidP="000618DC">
      <w:pPr>
        <w:spacing w:line="360" w:lineRule="auto"/>
      </w:pPr>
      <w:r w:rsidRPr="000618DC">
        <w:br w:type="page"/>
      </w:r>
    </w:p>
    <w:p w14:paraId="1A463D43" w14:textId="37F00566" w:rsidR="00F5053B" w:rsidRDefault="00F5053B" w:rsidP="000618DC">
      <w:pPr>
        <w:spacing w:line="360" w:lineRule="auto"/>
        <w:textAlignment w:val="baseline"/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</w:pP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lastRenderedPageBreak/>
        <w:t>Supplementary Figure 4. Association Between Diarrhea Criteria and 90-day</w:t>
      </w:r>
      <w:r>
        <w:rPr>
          <w:rStyle w:val="normaltextrun"/>
          <w:rFonts w:ascii="Times New Roman" w:hAnsi="Times New Roman" w:cs="Times New Roman" w:hint="eastAsia"/>
          <w:color w:val="000000"/>
          <w:shd w:val="clear" w:color="auto" w:fill="FFFFFF"/>
        </w:rPr>
        <w:t xml:space="preserve"> </w:t>
      </w:r>
      <w:r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>Mortality</w:t>
      </w:r>
      <w:r>
        <w:rPr>
          <w:rStyle w:val="eop"/>
          <w:rFonts w:ascii="Times New Roman" w:hAnsi="Times New Roman" w:cs="Times New Roman"/>
          <w:color w:val="000000"/>
          <w:shd w:val="clear" w:color="auto" w:fill="FFFFFF"/>
        </w:rPr>
        <w:t> </w:t>
      </w:r>
      <w:r>
        <w:rPr>
          <w:noProof/>
        </w:rPr>
        <w:drawing>
          <wp:inline distT="0" distB="0" distL="0" distR="0" wp14:anchorId="4C1A56B7" wp14:editId="0BA6ADB4">
            <wp:extent cx="5400040" cy="3599815"/>
            <wp:effectExtent l="0" t="0" r="0" b="0"/>
            <wp:docPr id="12074948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431B3" w14:textId="53F7DCDF" w:rsidR="0026710A" w:rsidRDefault="0026710A" w:rsidP="0026710A">
      <w:pPr>
        <w:pStyle w:val="Web"/>
        <w:spacing w:line="360" w:lineRule="auto"/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</w:pPr>
      <w:r w:rsidRPr="004E3E5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Supplementary Figure </w:t>
      </w:r>
      <w:r>
        <w:rPr>
          <w:rStyle w:val="normaltextrun"/>
          <w:rFonts w:ascii="Times New Roman" w:hAnsi="Times New Roman" w:cs="Times New Roman" w:hint="eastAsia"/>
          <w:color w:val="000000"/>
          <w:shd w:val="clear" w:color="auto" w:fill="FFFFFF"/>
        </w:rPr>
        <w:t>4</w:t>
      </w:r>
      <w:r w:rsidRPr="004E3E5F">
        <w:rPr>
          <w:rStyle w:val="normaltextrun"/>
          <w:rFonts w:ascii="Times New Roman" w:hAnsi="Times New Roman" w:cs="Times New Roman"/>
          <w:color w:val="000000"/>
          <w:shd w:val="clear" w:color="auto" w:fill="FFFFFF"/>
        </w:rPr>
        <w:t xml:space="preserve"> legend: Adjusted for age, sex, CCI, SOFA score, enteral nutrition, and antibiotic use.</w:t>
      </w:r>
    </w:p>
    <w:p w14:paraId="67ABCC16" w14:textId="630D24AA" w:rsidR="0026710A" w:rsidRDefault="0026710A" w:rsidP="000618DC">
      <w:pPr>
        <w:spacing w:line="360" w:lineRule="auto"/>
        <w:textAlignment w:val="baseline"/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  <w:br w:type="page"/>
      </w:r>
    </w:p>
    <w:p w14:paraId="5E81F600" w14:textId="028E723C" w:rsidR="0026710A" w:rsidRPr="0026710A" w:rsidRDefault="0026710A" w:rsidP="0026710A">
      <w:pPr>
        <w:pStyle w:val="Web"/>
        <w:spacing w:line="360" w:lineRule="auto"/>
        <w:rPr>
          <w:rFonts w:ascii="Times New Roman" w:hAnsi="Times New Roman" w:cs="Times New Roman"/>
        </w:rPr>
      </w:pPr>
      <w:r w:rsidRPr="000618DC">
        <w:rPr>
          <w:rFonts w:ascii="Times New Roman" w:hAnsi="Times New Roman" w:cs="Times New Roman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</w:rPr>
        <w:t>5</w:t>
      </w:r>
      <w:r w:rsidRPr="000618DC">
        <w:rPr>
          <w:rFonts w:ascii="Times New Roman" w:hAnsi="Times New Roman" w:cs="Times New Roman"/>
        </w:rPr>
        <w:t xml:space="preserve">. Association Between Diarrhea Criteria and In-hospital Mortality </w:t>
      </w:r>
      <w:r w:rsidRPr="0026710A">
        <w:rPr>
          <w:rFonts w:ascii="Times New Roman" w:hAnsi="Times New Roman" w:cs="Times New Roman"/>
        </w:rPr>
        <w:t>(APACHE II and mechanical ventilation added as covariates)</w:t>
      </w:r>
    </w:p>
    <w:p w14:paraId="0E95E650" w14:textId="7DB9DDE1" w:rsidR="0026710A" w:rsidRPr="0026710A" w:rsidRDefault="0026710A" w:rsidP="0026710A">
      <w:pPr>
        <w:spacing w:line="360" w:lineRule="auto"/>
        <w:textAlignment w:val="baseline"/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</w:pPr>
      <w:r w:rsidRPr="0026710A">
        <w:rPr>
          <w:rFonts w:ascii="Times New Roman" w:eastAsia="Meiryo UI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5741B3A7" wp14:editId="65C51B19">
            <wp:extent cx="5400040" cy="3599815"/>
            <wp:effectExtent l="0" t="0" r="0" b="0"/>
            <wp:docPr id="1689915097" name="図 2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915097" name="図 2" descr="テーブル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46880" w14:textId="0336ACFB" w:rsidR="00F24587" w:rsidRDefault="0026710A" w:rsidP="000618DC">
      <w:pPr>
        <w:spacing w:line="360" w:lineRule="auto"/>
        <w:textAlignment w:val="baseline"/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</w:pPr>
      <w:r w:rsidRPr="0026710A"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  <w:t xml:space="preserve">Supplementary Figure </w:t>
      </w:r>
      <w:r>
        <w:rPr>
          <w:rFonts w:ascii="Times New Roman" w:eastAsia="Meiryo UI" w:hAnsi="Times New Roman" w:cs="Times New Roman" w:hint="eastAsia"/>
          <w:kern w:val="0"/>
          <w:sz w:val="24"/>
          <w:szCs w:val="24"/>
          <w14:ligatures w14:val="none"/>
        </w:rPr>
        <w:t>5</w:t>
      </w:r>
      <w:r w:rsidRPr="0026710A"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  <w:t xml:space="preserve"> legend: Adjusted for age, sex, CCI, </w:t>
      </w:r>
      <w:r>
        <w:rPr>
          <w:rFonts w:ascii="Times New Roman" w:eastAsia="Meiryo UI" w:hAnsi="Times New Roman" w:cs="Times New Roman" w:hint="eastAsia"/>
          <w:kern w:val="0"/>
          <w:sz w:val="24"/>
          <w:szCs w:val="24"/>
          <w14:ligatures w14:val="none"/>
        </w:rPr>
        <w:t>APACHE 2</w:t>
      </w:r>
      <w:r w:rsidRPr="0026710A"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  <w:t xml:space="preserve"> score, enteral nutrition, antibiotic use</w:t>
      </w:r>
      <w:r>
        <w:rPr>
          <w:rFonts w:ascii="Times New Roman" w:eastAsia="Meiryo UI" w:hAnsi="Times New Roman" w:cs="Times New Roman" w:hint="eastAsia"/>
          <w:kern w:val="0"/>
          <w:sz w:val="24"/>
          <w:szCs w:val="24"/>
          <w14:ligatures w14:val="none"/>
        </w:rPr>
        <w:t>, mechanical ventilation use</w:t>
      </w:r>
      <w:r w:rsidRPr="0026710A"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  <w:t>.</w:t>
      </w:r>
    </w:p>
    <w:p w14:paraId="4EFC88C3" w14:textId="23EA00F9" w:rsidR="0026710A" w:rsidRDefault="0026710A" w:rsidP="000618DC">
      <w:pPr>
        <w:spacing w:line="360" w:lineRule="auto"/>
        <w:textAlignment w:val="baseline"/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  <w:br w:type="page"/>
      </w:r>
    </w:p>
    <w:p w14:paraId="63341204" w14:textId="77777777" w:rsidR="0026710A" w:rsidRPr="0026710A" w:rsidRDefault="0026710A" w:rsidP="000618DC">
      <w:pPr>
        <w:spacing w:line="360" w:lineRule="auto"/>
        <w:textAlignment w:val="baseline"/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</w:pPr>
    </w:p>
    <w:p w14:paraId="3D61EA94" w14:textId="1128DCD0" w:rsidR="000618DC" w:rsidRPr="000618DC" w:rsidRDefault="000618DC" w:rsidP="000618DC">
      <w:pPr>
        <w:spacing w:line="360" w:lineRule="auto"/>
        <w:textAlignment w:val="baseline"/>
        <w:rPr>
          <w:rFonts w:ascii="Meiryo UI" w:eastAsia="Meiryo UI" w:hAnsi="Meiryo UI" w:cs="ＭＳ Ｐゴシック"/>
          <w:kern w:val="0"/>
          <w:sz w:val="18"/>
          <w:szCs w:val="18"/>
          <w14:ligatures w14:val="none"/>
        </w:rPr>
      </w:pPr>
      <w:bookmarkStart w:id="4" w:name="_Hlk205114282"/>
      <w:r w:rsidRPr="000618DC"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  <w:t>Supplementary Table 1.</w:t>
      </w:r>
      <w:bookmarkEnd w:id="4"/>
      <w:r w:rsidRPr="000618DC">
        <w:rPr>
          <w:rFonts w:ascii="Times New Roman" w:eastAsia="Meiryo UI" w:hAnsi="Times New Roman" w:cs="Times New Roman"/>
          <w:kern w:val="0"/>
          <w:sz w:val="24"/>
          <w:szCs w:val="24"/>
          <w14:ligatures w14:val="none"/>
        </w:rPr>
        <w:t xml:space="preserve"> Length of Stay and Mortality Based on Various Diarrhea Criteria </w:t>
      </w:r>
    </w:p>
    <w:tbl>
      <w:tblPr>
        <w:tblW w:w="850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6"/>
        <w:gridCol w:w="1145"/>
        <w:gridCol w:w="1190"/>
        <w:gridCol w:w="1116"/>
        <w:gridCol w:w="1194"/>
        <w:gridCol w:w="1050"/>
        <w:gridCol w:w="963"/>
      </w:tblGrid>
      <w:tr w:rsidR="000618DC" w:rsidRPr="005D4D1B" w14:paraId="20B22FD1" w14:textId="77777777" w:rsidTr="0036323C">
        <w:trPr>
          <w:trHeight w:val="540"/>
        </w:trPr>
        <w:tc>
          <w:tcPr>
            <w:tcW w:w="18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70710FBF" w14:textId="77777777" w:rsidR="000618DC" w:rsidRPr="005D4D1B" w:rsidRDefault="000618DC" w:rsidP="000618D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C760660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00g/day and  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≥3times/d </w:t>
            </w:r>
          </w:p>
        </w:tc>
        <w:tc>
          <w:tcPr>
            <w:tcW w:w="11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6DF719C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400g/day </w:t>
            </w:r>
          </w:p>
        </w:tc>
        <w:tc>
          <w:tcPr>
            <w:tcW w:w="11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15163442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200g/day and  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≥3times/d (ESICM) </w:t>
            </w:r>
          </w:p>
        </w:tc>
        <w:tc>
          <w:tcPr>
            <w:tcW w:w="119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FDF7F80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gt;200g/day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C2B1BD5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quantity and  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≥3times/d (WHO) </w:t>
            </w:r>
          </w:p>
        </w:tc>
        <w:tc>
          <w:tcPr>
            <w:tcW w:w="9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CD7750C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quantity  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br/>
              <w:t>(BSCS) </w:t>
            </w:r>
          </w:p>
        </w:tc>
      </w:tr>
      <w:tr w:rsidR="000618DC" w:rsidRPr="005D4D1B" w14:paraId="358A8DE9" w14:textId="77777777" w:rsidTr="0036323C">
        <w:trPr>
          <w:trHeight w:val="105"/>
        </w:trPr>
        <w:tc>
          <w:tcPr>
            <w:tcW w:w="184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6EE13279" w14:textId="77777777" w:rsidR="000618DC" w:rsidRPr="005D4D1B" w:rsidRDefault="000618DC" w:rsidP="000618D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505A4C15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63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3325B2D9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125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1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484AF3EA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106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7E7C43FA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220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048C436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131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  <w:hideMark/>
          </w:tcPr>
          <w:p w14:paraId="029BFECC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275</w:t>
            </w: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6323C" w:rsidRPr="005D4D1B" w14:paraId="413183DD" w14:textId="77777777" w:rsidTr="00A4609E">
        <w:trPr>
          <w:trHeight w:val="330"/>
        </w:trPr>
        <w:tc>
          <w:tcPr>
            <w:tcW w:w="18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6EAAA" w14:textId="6C3872A5" w:rsidR="0036323C" w:rsidRPr="005D4D1B" w:rsidRDefault="0036323C" w:rsidP="0036323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D1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Cumulative Days</w:t>
            </w:r>
            <w:r w:rsidR="00362A8E" w:rsidRPr="00362A8E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="005D4D1B" w:rsidRPr="005D4D1B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M</w:t>
            </w:r>
            <w:r w:rsidRPr="005D4D1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edian [IQR])</w:t>
            </w:r>
          </w:p>
        </w:tc>
        <w:tc>
          <w:tcPr>
            <w:tcW w:w="11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55D2B" w14:textId="04922A1B" w:rsidR="0036323C" w:rsidRPr="005D4D1B" w:rsidRDefault="0036323C" w:rsidP="0036323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D1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 [1-2]</w:t>
            </w:r>
          </w:p>
        </w:tc>
        <w:tc>
          <w:tcPr>
            <w:tcW w:w="11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3F332" w14:textId="7665F9F0" w:rsidR="0036323C" w:rsidRPr="005D4D1B" w:rsidRDefault="0036323C" w:rsidP="0036323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D1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 [1-2]</w:t>
            </w:r>
          </w:p>
        </w:tc>
        <w:tc>
          <w:tcPr>
            <w:tcW w:w="11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57DF6" w14:textId="41326BDE" w:rsidR="0036323C" w:rsidRPr="005D4D1B" w:rsidRDefault="0036323C" w:rsidP="0036323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D1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1 [1-2]</w:t>
            </w:r>
          </w:p>
        </w:tc>
        <w:tc>
          <w:tcPr>
            <w:tcW w:w="119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E1412" w14:textId="4660EAE8" w:rsidR="0036323C" w:rsidRPr="005D4D1B" w:rsidRDefault="0036323C" w:rsidP="0036323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D1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 [1-3]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4B7E0" w14:textId="0F209628" w:rsidR="0036323C" w:rsidRPr="005D4D1B" w:rsidRDefault="0036323C" w:rsidP="0036323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D1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 [1-3]</w:t>
            </w:r>
          </w:p>
        </w:tc>
        <w:tc>
          <w:tcPr>
            <w:tcW w:w="9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EF533" w14:textId="702D4822" w:rsidR="0036323C" w:rsidRPr="005D4D1B" w:rsidRDefault="0036323C" w:rsidP="0036323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D4D1B">
              <w:rPr>
                <w:rFonts w:ascii="Times New Roman" w:eastAsia="Arial" w:hAnsi="Times New Roman" w:cs="Times New Roman"/>
                <w:bCs/>
                <w:color w:val="000000"/>
                <w:sz w:val="20"/>
                <w:szCs w:val="20"/>
              </w:rPr>
              <w:t>2 [1-4]</w:t>
            </w:r>
          </w:p>
        </w:tc>
      </w:tr>
      <w:tr w:rsidR="000618DC" w:rsidRPr="005D4D1B" w14:paraId="4B3B4991" w14:textId="77777777" w:rsidTr="0036323C">
        <w:trPr>
          <w:trHeight w:val="330"/>
        </w:trPr>
        <w:tc>
          <w:tcPr>
            <w:tcW w:w="184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72F588" w14:textId="77777777" w:rsidR="000618DC" w:rsidRPr="005D4D1B" w:rsidRDefault="000618DC" w:rsidP="000618D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 length of stay, Median (IQR) </w:t>
            </w:r>
          </w:p>
        </w:tc>
        <w:tc>
          <w:tcPr>
            <w:tcW w:w="114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422A6A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 (4.0 – 8.0) </w:t>
            </w:r>
          </w:p>
        </w:tc>
        <w:tc>
          <w:tcPr>
            <w:tcW w:w="11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61ED57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4.0 – 8.0) </w:t>
            </w:r>
          </w:p>
        </w:tc>
        <w:tc>
          <w:tcPr>
            <w:tcW w:w="111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DAEB5C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4.0 – 8.0) </w:t>
            </w:r>
          </w:p>
        </w:tc>
        <w:tc>
          <w:tcPr>
            <w:tcW w:w="119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841093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4.0 – 8.0) </w:t>
            </w:r>
          </w:p>
        </w:tc>
        <w:tc>
          <w:tcPr>
            <w:tcW w:w="10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7C9D75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4.0 – 7.0) </w:t>
            </w:r>
          </w:p>
        </w:tc>
        <w:tc>
          <w:tcPr>
            <w:tcW w:w="96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B18B57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 (4.0 – 8.0) </w:t>
            </w:r>
          </w:p>
        </w:tc>
      </w:tr>
      <w:tr w:rsidR="000618DC" w:rsidRPr="005D4D1B" w14:paraId="489BD93E" w14:textId="77777777" w:rsidTr="0036323C">
        <w:trPr>
          <w:trHeight w:val="33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822C06" w14:textId="77777777" w:rsidR="000618DC" w:rsidRPr="005D4D1B" w:rsidRDefault="000618DC" w:rsidP="000618D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 length of stay, Median (IQR)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DFAEAE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(19 – 55)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3D3482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17 – 54)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143D44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18 – 54)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7F0B9C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 (16 – 54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ED121A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18 – 54)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DC2C49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 (15 – 52) </w:t>
            </w:r>
          </w:p>
        </w:tc>
      </w:tr>
      <w:tr w:rsidR="000618DC" w:rsidRPr="005D4D1B" w14:paraId="67E3C600" w14:textId="77777777" w:rsidTr="0036323C">
        <w:trPr>
          <w:trHeight w:val="21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E9E895" w14:textId="77777777" w:rsidR="000618DC" w:rsidRPr="005D4D1B" w:rsidRDefault="000618DC" w:rsidP="000618D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U mortality, n (%)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8C536D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 (16)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695862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 (14)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7094FF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 (14)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10DBF7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 (13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D39110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12)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70CFE1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 (12) </w:t>
            </w:r>
          </w:p>
        </w:tc>
      </w:tr>
      <w:tr w:rsidR="000618DC" w:rsidRPr="005D4D1B" w14:paraId="047F53AA" w14:textId="77777777" w:rsidTr="0036323C">
        <w:trPr>
          <w:trHeight w:val="21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2FD0FB" w14:textId="77777777" w:rsidR="000618DC" w:rsidRPr="005D4D1B" w:rsidRDefault="000618DC" w:rsidP="000618D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-hospital mortality, n (%)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710500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 (35)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D9A659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 (34)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CF5389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29)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C4993E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 (29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37BDA3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 (26)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72CF16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 (26) </w:t>
            </w:r>
          </w:p>
        </w:tc>
      </w:tr>
      <w:tr w:rsidR="000618DC" w:rsidRPr="005D4D1B" w14:paraId="51186A55" w14:textId="77777777" w:rsidTr="0036323C">
        <w:trPr>
          <w:trHeight w:val="21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B95DFA" w14:textId="77777777" w:rsidR="000618DC" w:rsidRPr="005D4D1B" w:rsidRDefault="000618DC" w:rsidP="000618D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-day mortality, n (%)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5702A9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 (25)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0DC1C5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 (25)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CF7B22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 (22)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B395A6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 (21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80FA63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18)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12962F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 (19) </w:t>
            </w:r>
          </w:p>
        </w:tc>
      </w:tr>
      <w:tr w:rsidR="000618DC" w:rsidRPr="005D4D1B" w14:paraId="15669156" w14:textId="77777777" w:rsidTr="0036323C">
        <w:trPr>
          <w:trHeight w:val="21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B40FE1" w14:textId="77777777" w:rsidR="000618DC" w:rsidRPr="005D4D1B" w:rsidRDefault="000618DC" w:rsidP="000618DC">
            <w:pPr>
              <w:spacing w:line="360" w:lineRule="auto"/>
              <w:ind w:left="30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t to follow-up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D1EBC8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4EFE3F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7C7F44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2B3F5F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2B2076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893FEE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 </w:t>
            </w:r>
          </w:p>
        </w:tc>
      </w:tr>
      <w:tr w:rsidR="000618DC" w:rsidRPr="005D4D1B" w14:paraId="71941FCC" w14:textId="77777777" w:rsidTr="0036323C">
        <w:trPr>
          <w:trHeight w:val="210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E25E18" w14:textId="77777777" w:rsidR="000618DC" w:rsidRPr="005D4D1B" w:rsidRDefault="000618DC" w:rsidP="000618D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-day mortality, n (%) 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408DFD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 (40) 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9429DB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 (37)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1695A5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 (34) 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77A1AC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 (31)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822F4F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 (30)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5DABCA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 (29) </w:t>
            </w:r>
          </w:p>
        </w:tc>
      </w:tr>
      <w:tr w:rsidR="000618DC" w:rsidRPr="005D4D1B" w14:paraId="56428C5A" w14:textId="77777777" w:rsidTr="0036323C">
        <w:trPr>
          <w:trHeight w:val="210"/>
        </w:trPr>
        <w:tc>
          <w:tcPr>
            <w:tcW w:w="18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A94D6E2" w14:textId="77777777" w:rsidR="000618DC" w:rsidRPr="005D4D1B" w:rsidRDefault="000618DC" w:rsidP="000618DC">
            <w:pPr>
              <w:spacing w:line="360" w:lineRule="auto"/>
              <w:ind w:left="300" w:right="9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st to follow-up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B048D05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8A2C865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37EE7A6C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52DB4FC2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428FAD1A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hideMark/>
          </w:tcPr>
          <w:p w14:paraId="1CF0A04E" w14:textId="77777777" w:rsidR="000618DC" w:rsidRPr="005D4D1B" w:rsidRDefault="000618DC" w:rsidP="000618DC">
            <w:pPr>
              <w:spacing w:line="360" w:lineRule="auto"/>
              <w:ind w:left="90" w:right="90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 </w:t>
            </w:r>
          </w:p>
        </w:tc>
      </w:tr>
      <w:tr w:rsidR="000618DC" w:rsidRPr="005D4D1B" w14:paraId="2EE9C2B9" w14:textId="77777777" w:rsidTr="0036323C">
        <w:trPr>
          <w:trHeight w:val="165"/>
        </w:trPr>
        <w:tc>
          <w:tcPr>
            <w:tcW w:w="8504" w:type="dxa"/>
            <w:gridSpan w:val="7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2FF09E" w14:textId="77777777" w:rsidR="000618DC" w:rsidRDefault="000618DC" w:rsidP="000618DC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D4D1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QR: Interquartile range. </w:t>
            </w:r>
          </w:p>
          <w:p w14:paraId="520F457E" w14:textId="76852063" w:rsidR="00362A8E" w:rsidRPr="005D4D1B" w:rsidRDefault="00362A8E" w:rsidP="00362A8E">
            <w:pPr>
              <w:spacing w:line="360" w:lineRule="auto"/>
              <w:ind w:left="90" w:right="90"/>
              <w:textAlignment w:val="baseline"/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14:ligatures w14:val="none"/>
              </w:rPr>
            </w:pPr>
            <w:r w:rsidRPr="00362A8E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  <w:vertAlign w:val="superscript"/>
                <w14:ligatures w14:val="none"/>
              </w:rPr>
              <w:t>*</w:t>
            </w:r>
            <w:r w:rsidRPr="00362A8E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14:ligatures w14:val="none"/>
              </w:rPr>
              <w:t>Cumulative diarrhea days were calculated over ICU days 1 to 7.</w:t>
            </w:r>
          </w:p>
        </w:tc>
      </w:tr>
    </w:tbl>
    <w:p w14:paraId="72905E95" w14:textId="77777777" w:rsidR="00940386" w:rsidRPr="000C272F" w:rsidRDefault="00940386" w:rsidP="000618DC">
      <w:pPr>
        <w:spacing w:line="360" w:lineRule="auto"/>
        <w:rPr>
          <w:lang w:val="de-CH"/>
        </w:rPr>
      </w:pPr>
    </w:p>
    <w:sectPr w:rsidR="00940386" w:rsidRPr="000C27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707F4" w14:textId="77777777" w:rsidR="000E6D3C" w:rsidRDefault="000E6D3C" w:rsidP="0026710A">
      <w:pPr>
        <w:spacing w:line="240" w:lineRule="auto"/>
      </w:pPr>
      <w:r>
        <w:separator/>
      </w:r>
    </w:p>
  </w:endnote>
  <w:endnote w:type="continuationSeparator" w:id="0">
    <w:p w14:paraId="1FF5F8C4" w14:textId="77777777" w:rsidR="000E6D3C" w:rsidRDefault="000E6D3C" w:rsidP="002671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E1C23" w14:textId="77777777" w:rsidR="000E6D3C" w:rsidRDefault="000E6D3C" w:rsidP="0026710A">
      <w:pPr>
        <w:spacing w:line="240" w:lineRule="auto"/>
      </w:pPr>
      <w:r>
        <w:separator/>
      </w:r>
    </w:p>
  </w:footnote>
  <w:footnote w:type="continuationSeparator" w:id="0">
    <w:p w14:paraId="36BE3E72" w14:textId="77777777" w:rsidR="000E6D3C" w:rsidRDefault="000E6D3C" w:rsidP="0026710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wNDcztDA0MjQ3NzFS0lEKTi0uzszPAykwrgUAZnzbRSwAAAA="/>
  </w:docVars>
  <w:rsids>
    <w:rsidRoot w:val="00421BEE"/>
    <w:rsid w:val="00027061"/>
    <w:rsid w:val="000618DC"/>
    <w:rsid w:val="000C272F"/>
    <w:rsid w:val="000E6D3C"/>
    <w:rsid w:val="0026710A"/>
    <w:rsid w:val="00283B32"/>
    <w:rsid w:val="00286521"/>
    <w:rsid w:val="00307258"/>
    <w:rsid w:val="003277E6"/>
    <w:rsid w:val="00362A8E"/>
    <w:rsid w:val="0036323C"/>
    <w:rsid w:val="00421BEE"/>
    <w:rsid w:val="004839F6"/>
    <w:rsid w:val="004E3E5F"/>
    <w:rsid w:val="005D4D1B"/>
    <w:rsid w:val="006D31C4"/>
    <w:rsid w:val="008424A4"/>
    <w:rsid w:val="00940386"/>
    <w:rsid w:val="00992DE9"/>
    <w:rsid w:val="00C41051"/>
    <w:rsid w:val="00C7705B"/>
    <w:rsid w:val="00D93483"/>
    <w:rsid w:val="00EC6C23"/>
    <w:rsid w:val="00F24587"/>
    <w:rsid w:val="00F5053B"/>
    <w:rsid w:val="00F74D5B"/>
    <w:rsid w:val="00FA52EA"/>
    <w:rsid w:val="00FD4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2C26A8"/>
  <w15:chartTrackingRefBased/>
  <w15:docId w15:val="{029D2954-C7D0-442A-B463-48C6895E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72F"/>
  </w:style>
  <w:style w:type="paragraph" w:styleId="1">
    <w:name w:val="heading 1"/>
    <w:basedOn w:val="a"/>
    <w:next w:val="a"/>
    <w:link w:val="10"/>
    <w:uiPriority w:val="9"/>
    <w:qFormat/>
    <w:rsid w:val="00421BE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1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1B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1BE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1BE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1BE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1BE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1BE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1BE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1BE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21BE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21BE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2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2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2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2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21BE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21BE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21BE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21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1B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21B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1B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21B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1BE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21BE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21B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21BE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21BEE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0C272F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0C272F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paragraph">
    <w:name w:val="paragraph"/>
    <w:basedOn w:val="a"/>
    <w:rsid w:val="000618DC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normaltextrun">
    <w:name w:val="normaltextrun"/>
    <w:basedOn w:val="a0"/>
    <w:rsid w:val="000618DC"/>
  </w:style>
  <w:style w:type="character" w:customStyle="1" w:styleId="eop">
    <w:name w:val="eop"/>
    <w:basedOn w:val="a0"/>
    <w:rsid w:val="000618DC"/>
  </w:style>
  <w:style w:type="character" w:customStyle="1" w:styleId="scxw257622592">
    <w:name w:val="scxw257622592"/>
    <w:basedOn w:val="a0"/>
    <w:rsid w:val="000618DC"/>
  </w:style>
  <w:style w:type="paragraph" w:styleId="ab">
    <w:name w:val="header"/>
    <w:basedOn w:val="a"/>
    <w:link w:val="ac"/>
    <w:uiPriority w:val="99"/>
    <w:unhideWhenUsed/>
    <w:rsid w:val="0026710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6710A"/>
  </w:style>
  <w:style w:type="paragraph" w:styleId="ad">
    <w:name w:val="footer"/>
    <w:basedOn w:val="a"/>
    <w:link w:val="ae"/>
    <w:uiPriority w:val="99"/>
    <w:unhideWhenUsed/>
    <w:rsid w:val="0026710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671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2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1628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13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4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0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6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4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42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58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1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14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0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75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1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2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53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26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74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76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37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95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38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05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02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786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42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7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66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923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22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689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01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20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025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88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1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10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03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8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2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2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621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93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62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95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43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752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00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4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956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236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055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56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48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5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6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42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7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8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638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75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17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8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00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349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82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92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19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961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86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90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89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3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8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534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9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22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9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8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1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5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94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7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8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0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57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573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8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93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42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8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6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44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88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076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0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03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61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27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0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6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81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64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053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03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583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9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73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79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3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990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8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3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0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185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44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08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85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08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66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02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36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7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29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714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597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34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45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05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81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11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39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2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yoheiyamamoto11@gmail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　良平</dc:creator>
  <cp:keywords/>
  <dc:description/>
  <cp:lastModifiedBy>Ryohei Yamamoto</cp:lastModifiedBy>
  <cp:revision>10</cp:revision>
  <dcterms:created xsi:type="dcterms:W3CDTF">2025-06-10T08:26:00Z</dcterms:created>
  <dcterms:modified xsi:type="dcterms:W3CDTF">2025-08-08T02:48:00Z</dcterms:modified>
</cp:coreProperties>
</file>